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 xml:space="preserve">Additional file 1.  Figures S1 to S4. Single-gene trees. </w:t>
      </w:r>
      <w:r>
        <w:rPr>
          <w:lang w:val="en-US"/>
        </w:rPr>
        <w:t xml:space="preserve">Maximum likelihood tree inferred from CR (S1) , </w:t>
      </w:r>
      <w:r>
        <w:rPr>
          <w:i/>
          <w:lang w:val="en-US"/>
        </w:rPr>
        <w:t>Cyt b</w:t>
      </w:r>
      <w:r>
        <w:rPr>
          <w:lang w:val="en-US"/>
        </w:rPr>
        <w:t xml:space="preserve"> (S2), bSTAT (S3) and OSTA5 (S4). Posterior probability values and maximum likelihood bootstrap support (in that order) are shown at the nodes.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485130" cy="3580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58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S1) Maximum likelihood tree inferred from mtDNA control region data. Bayesian posterior probability values and maximum likelihood bootstrap support (in that order) are shown at the nodes.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485130" cy="35807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58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/>
        </w:rPr>
        <w:t xml:space="preserve">S2) Maximum likelihood tree inferred from mtDNA </w:t>
      </w:r>
      <w:r>
        <w:rPr>
          <w:i/>
          <w:lang w:val="en-US"/>
        </w:rPr>
        <w:t>Cyt b data</w:t>
      </w:r>
      <w:r>
        <w:rPr>
          <w:lang w:val="en-US"/>
        </w:rPr>
        <w:t>. Posterior probability values and maximum likelihood bootstrap support (in that order) are shown at the nodes.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485130" cy="35807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58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S3) Maximum likelihood tree inferred from nuclear intron bSTAT. Posterior probability values and maximum likelihood bootstrap support (in that order) are shown at the nodes.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485130" cy="35807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58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S4) Maximum likelihood tree inferred from the nuclear intron OSTA5. Posterior probability values and maximum likelihood bootstrap support (in that order) are shown at the nodes.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07:26:00Z</dcterms:created>
  <dc:creator>sgoodman</dc:creator>
  <dc:description/>
  <cp:keywords/>
  <dc:language>en-US</dc:language>
  <cp:lastModifiedBy>sgoodman</cp:lastModifiedBy>
  <dcterms:modified xsi:type="dcterms:W3CDTF">2015-09-30T07:28:00Z</dcterms:modified>
  <cp:revision>1</cp:revision>
  <dc:subject/>
  <dc:title>Additional file 1</dc:title>
</cp:coreProperties>
</file>